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FD3" w:rsidRPr="007F6463" w:rsidRDefault="00D36FD3" w:rsidP="00D36FD3">
      <w:pPr>
        <w:pStyle w:val="Caption"/>
        <w:spacing w:line="360" w:lineRule="auto"/>
        <w:ind w:left="-709" w:firstLine="0"/>
        <w:rPr>
          <w:i w:val="0"/>
          <w:iCs w:val="0"/>
          <w:color w:val="000000" w:themeColor="text1"/>
          <w:sz w:val="20"/>
          <w:szCs w:val="20"/>
        </w:rPr>
      </w:pPr>
      <w:bookmarkStart w:id="0" w:name="_Toc42281267"/>
      <w:bookmarkStart w:id="1" w:name="_Toc42769534"/>
      <w:bookmarkStart w:id="2" w:name="_Toc42769686"/>
      <w:bookmarkStart w:id="3" w:name="_Toc42784197"/>
      <w:bookmarkStart w:id="4" w:name="_Toc42848957"/>
      <w:r w:rsidRPr="007F6463">
        <w:rPr>
          <w:b/>
          <w:bCs/>
          <w:i w:val="0"/>
          <w:iCs w:val="0"/>
          <w:color w:val="000000" w:themeColor="text1"/>
          <w:sz w:val="20"/>
          <w:szCs w:val="20"/>
        </w:rPr>
        <w:t>Table Supplementary S1</w:t>
      </w:r>
      <w:r w:rsidRPr="007F6463">
        <w:rPr>
          <w:i w:val="0"/>
          <w:iCs w:val="0"/>
          <w:color w:val="000000" w:themeColor="text1"/>
          <w:sz w:val="20"/>
          <w:szCs w:val="20"/>
        </w:rPr>
        <w:t xml:space="preserve"> Descriptive values for global and tract-specific white matter microstructure indicators</w:t>
      </w:r>
    </w:p>
    <w:tbl>
      <w:tblPr>
        <w:tblpPr w:leftFromText="180" w:rightFromText="180" w:vertAnchor="page" w:horzAnchor="page" w:tblpX="983" w:tblpY="26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6"/>
        <w:gridCol w:w="490"/>
        <w:gridCol w:w="1401"/>
        <w:gridCol w:w="1401"/>
        <w:gridCol w:w="1401"/>
        <w:gridCol w:w="1401"/>
      </w:tblGrid>
      <w:tr w:rsidR="00D36FD3" w:rsidRPr="007F6463" w:rsidTr="00627B1B">
        <w:trPr>
          <w:trHeight w:val="2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D</w:t>
            </w:r>
          </w:p>
        </w:tc>
      </w:tr>
      <w:tr w:rsidR="00D36FD3" w:rsidRPr="007F6463" w:rsidTr="00627B1B">
        <w:trPr>
          <w:trHeight w:val="2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N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n ± SD</w:t>
            </w:r>
          </w:p>
        </w:tc>
      </w:tr>
      <w:tr w:rsidR="00D36FD3" w:rsidRPr="007F6463" w:rsidTr="00627B1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563±0.014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0008±0.000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0006±0.000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0013±0.00002</w:t>
            </w:r>
          </w:p>
        </w:tc>
      </w:tr>
      <w:tr w:rsidR="00D36FD3" w:rsidRPr="007F6463" w:rsidTr="00627B1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</w:t>
            </w:r>
            <w:r w:rsidRPr="007F6463">
              <w:rPr>
                <w:b/>
                <w:bCs/>
                <w:sz w:val="18"/>
                <w:szCs w:val="18"/>
              </w:rPr>
              <w:t>ingulate Gyrus part of Cingul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4135±0.032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8±0.00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6±0.00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12±0.00005</w:t>
            </w:r>
          </w:p>
        </w:tc>
      </w:tr>
      <w:tr w:rsidR="00D36FD3" w:rsidRPr="007F6463" w:rsidTr="00627B1B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b/>
                <w:bCs/>
                <w:sz w:val="18"/>
                <w:szCs w:val="18"/>
              </w:rPr>
              <w:t>Corticospinal Trac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5328±0.021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8±0.00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5±0.00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13±0.00002</w:t>
            </w:r>
          </w:p>
        </w:tc>
      </w:tr>
      <w:tr w:rsidR="00D36FD3" w:rsidRPr="007F6463" w:rsidTr="00627B1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b/>
                <w:bCs/>
                <w:sz w:val="18"/>
                <w:szCs w:val="18"/>
              </w:rPr>
              <w:t>Inferior Longitudinal Fascicul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4802±0.01986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9±0.00003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6±0.00003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14±0.00003</w:t>
            </w:r>
          </w:p>
        </w:tc>
      </w:tr>
      <w:tr w:rsidR="00D36FD3" w:rsidRPr="007F6463" w:rsidTr="00627B1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b/>
                <w:bCs/>
                <w:sz w:val="18"/>
                <w:szCs w:val="18"/>
              </w:rPr>
              <w:t>Superior Longitudinal Fasciculus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3880±0.01623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8±0.00002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6±0.00003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12±0.00002</w:t>
            </w:r>
          </w:p>
        </w:tc>
      </w:tr>
      <w:tr w:rsidR="00D36FD3" w:rsidRPr="007F6463" w:rsidTr="00627B1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b/>
                <w:bCs/>
                <w:sz w:val="18"/>
                <w:szCs w:val="18"/>
              </w:rPr>
              <w:t>Uncinate Fasciculus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4108±0.02749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8±0.00002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6±0.00003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13±0.00003</w:t>
            </w:r>
          </w:p>
        </w:tc>
      </w:tr>
      <w:tr w:rsidR="00D36FD3" w:rsidRPr="007F6463" w:rsidTr="00627B1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b/>
                <w:bCs/>
                <w:sz w:val="18"/>
                <w:szCs w:val="18"/>
              </w:rPr>
              <w:t>Forceps Major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5581±0.02733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9±0.00006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6±0.00006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16±0.00007</w:t>
            </w:r>
          </w:p>
        </w:tc>
      </w:tr>
      <w:tr w:rsidR="00D36FD3" w:rsidRPr="007F6463" w:rsidTr="00627B1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b/>
                <w:bCs/>
                <w:sz w:val="18"/>
                <w:szCs w:val="18"/>
              </w:rPr>
              <w:t>Forceps Minor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6334±0.03783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8±0.00004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05±0.00005</w:t>
            </w:r>
          </w:p>
        </w:tc>
        <w:tc>
          <w:tcPr>
            <w:tcW w:w="0" w:type="auto"/>
            <w:shd w:val="clear" w:color="auto" w:fill="auto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sz w:val="18"/>
                <w:szCs w:val="18"/>
              </w:rPr>
              <w:t>0.0016±0.00007</w:t>
            </w:r>
          </w:p>
        </w:tc>
      </w:tr>
    </w:tbl>
    <w:p w:rsidR="00D36FD3" w:rsidRPr="007F6463" w:rsidRDefault="00D36FD3" w:rsidP="00D36FD3">
      <w:pPr>
        <w:pStyle w:val="Caption"/>
        <w:spacing w:after="0" w:line="360" w:lineRule="auto"/>
        <w:ind w:right="521" w:firstLine="0"/>
      </w:pPr>
    </w:p>
    <w:p w:rsidR="00D36FD3" w:rsidRPr="007F6463" w:rsidRDefault="00D36FD3" w:rsidP="00D36FD3">
      <w:pPr>
        <w:pStyle w:val="Caption"/>
        <w:spacing w:after="0" w:line="360" w:lineRule="auto"/>
        <w:ind w:left="-426" w:right="521" w:firstLine="0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7F6463">
        <w:rPr>
          <w:rFonts w:cs="Times New Roman"/>
          <w:i w:val="0"/>
          <w:iCs w:val="0"/>
          <w:color w:val="000000" w:themeColor="text1"/>
          <w:sz w:val="20"/>
          <w:szCs w:val="20"/>
        </w:rPr>
        <w:t xml:space="preserve">Values are expressed as means ± SD (standard deviations). </w:t>
      </w:r>
      <w:r w:rsidRPr="007F6463">
        <w:rPr>
          <w:i w:val="0"/>
          <w:iCs w:val="0"/>
          <w:color w:val="000000" w:themeColor="text1"/>
          <w:sz w:val="20"/>
          <w:szCs w:val="20"/>
          <w:lang w:val="en-US"/>
        </w:rPr>
        <w:t>FA= Fractional anisotropy, MD= mean diffusivity, RD= Radial diffusivity, AD= Axial diffusivity.</w:t>
      </w:r>
    </w:p>
    <w:p w:rsidR="00D36FD3" w:rsidRPr="007F6463" w:rsidRDefault="00D36FD3" w:rsidP="00D36FD3">
      <w:pPr>
        <w:pStyle w:val="Heading2"/>
        <w:ind w:left="-284" w:right="396"/>
        <w:rPr>
          <w:sz w:val="22"/>
          <w:szCs w:val="24"/>
        </w:rPr>
      </w:pPr>
    </w:p>
    <w:p w:rsidR="00D36FD3" w:rsidRPr="007F6463" w:rsidRDefault="00D36FD3" w:rsidP="00D36FD3">
      <w:pPr>
        <w:pStyle w:val="Heading2"/>
        <w:ind w:left="-284" w:right="396"/>
        <w:rPr>
          <w:b w:val="0"/>
          <w:bCs/>
          <w:sz w:val="20"/>
          <w:szCs w:val="20"/>
        </w:rPr>
      </w:pPr>
      <w:r w:rsidRPr="007F6463">
        <w:rPr>
          <w:sz w:val="22"/>
          <w:szCs w:val="24"/>
        </w:rPr>
        <w:t xml:space="preserve">Table Supplementary </w:t>
      </w:r>
      <w:bookmarkEnd w:id="0"/>
      <w:bookmarkEnd w:id="1"/>
      <w:bookmarkEnd w:id="2"/>
      <w:bookmarkEnd w:id="3"/>
      <w:r w:rsidRPr="007F6463">
        <w:rPr>
          <w:bCs/>
          <w:sz w:val="22"/>
          <w:szCs w:val="24"/>
        </w:rPr>
        <w:t>S2</w:t>
      </w:r>
      <w:r w:rsidRPr="007F6463">
        <w:rPr>
          <w:sz w:val="22"/>
          <w:szCs w:val="24"/>
        </w:rPr>
        <w:t xml:space="preserve"> </w:t>
      </w:r>
      <w:bookmarkStart w:id="5" w:name="_Toc42769535"/>
      <w:bookmarkStart w:id="6" w:name="_Toc42769687"/>
      <w:bookmarkStart w:id="7" w:name="_Toc42784198"/>
      <w:r w:rsidRPr="007F6463">
        <w:rPr>
          <w:b w:val="0"/>
          <w:bCs/>
        </w:rPr>
        <w:t>Associations of combined non-physically active early morning patterns excluding those with 0 patterns (n=3) with global white matter microstructure indicators</w:t>
      </w:r>
      <w:r w:rsidRPr="007F6463">
        <w:rPr>
          <w:b w:val="0"/>
          <w:bCs/>
          <w:sz w:val="20"/>
          <w:szCs w:val="20"/>
        </w:rPr>
        <w:t>.</w:t>
      </w:r>
      <w:bookmarkEnd w:id="4"/>
      <w:bookmarkEnd w:id="5"/>
      <w:bookmarkEnd w:id="6"/>
      <w:bookmarkEnd w:id="7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5"/>
        <w:gridCol w:w="399"/>
        <w:gridCol w:w="1738"/>
        <w:gridCol w:w="627"/>
        <w:gridCol w:w="1793"/>
        <w:gridCol w:w="627"/>
        <w:gridCol w:w="1793"/>
        <w:gridCol w:w="627"/>
        <w:gridCol w:w="1738"/>
        <w:gridCol w:w="627"/>
      </w:tblGrid>
      <w:tr w:rsidR="00D36FD3" w:rsidRPr="007F6463" w:rsidTr="00627B1B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>GLOBAL F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GLOBAL M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GLOBAL R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GLOBAL AD</w:t>
            </w:r>
          </w:p>
        </w:tc>
      </w:tr>
      <w:tr w:rsidR="00D36FD3" w:rsidRPr="007F6463" w:rsidTr="00627B1B">
        <w:trPr>
          <w:trHeight w:val="2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sz w:val="18"/>
                <w:szCs w:val="18"/>
                <w:lang w:val="en-US" w:eastAsia="en-GB"/>
              </w:rPr>
              <w:t>β</w:t>
            </w: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sz w:val="18"/>
                <w:szCs w:val="18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sz w:val="18"/>
                <w:szCs w:val="18"/>
                <w:lang w:val="en-US" w:eastAsia="en-GB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sz w:val="18"/>
                <w:szCs w:val="18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sz w:val="18"/>
                <w:szCs w:val="18"/>
                <w:lang w:val="en-US" w:eastAsia="en-GB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sz w:val="18"/>
                <w:szCs w:val="18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sz w:val="18"/>
                <w:szCs w:val="18"/>
                <w:lang w:val="en-US" w:eastAsia="en-GB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sz w:val="18"/>
                <w:szCs w:val="18"/>
                <w:lang w:val="en-US" w:eastAsia="en-GB"/>
              </w:rPr>
              <w:t>P</w:t>
            </w:r>
          </w:p>
        </w:tc>
      </w:tr>
      <w:tr w:rsidR="00D36FD3" w:rsidRPr="007F6463" w:rsidTr="00627B1B">
        <w:trPr>
          <w:trHeight w:val="35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n-Physically Active Patterns</w:t>
            </w:r>
            <w:r w:rsidRPr="007F6463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en-US" w:eastAsia="en-GB"/>
              </w:rPr>
              <w:t>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</w:tr>
      <w:tr w:rsidR="00D36FD3" w:rsidRPr="007F6463" w:rsidTr="00627B1B">
        <w:trPr>
          <w:trHeight w:val="168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patte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36FD3" w:rsidRPr="007F6463" w:rsidTr="00627B1B">
        <w:trPr>
          <w:trHeight w:val="306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patter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106 (-0.137, 0.34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3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-0.003 (-0.243, 0.24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9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-0.046 (-0.324, 0.23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7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087 (-0.175, 0.34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480</w:t>
            </w:r>
          </w:p>
        </w:tc>
      </w:tr>
    </w:tbl>
    <w:p w:rsidR="00D36FD3" w:rsidRPr="007F6463" w:rsidRDefault="00D36FD3" w:rsidP="00D36FD3">
      <w:pPr>
        <w:spacing w:line="360" w:lineRule="auto"/>
        <w:ind w:left="-284" w:right="254"/>
        <w:rPr>
          <w:lang w:val="en-US"/>
        </w:rPr>
        <w:sectPr w:rsidR="00D36FD3" w:rsidRPr="007F6463" w:rsidSect="00613DA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7F6463">
        <w:rPr>
          <w:sz w:val="18"/>
          <w:szCs w:val="18"/>
          <w:lang w:val="en-US"/>
        </w:rPr>
        <w:t>β values are standardized regression coefficients. Analyses were adjusted for sex, peak height velocity (year) and</w:t>
      </w:r>
      <w:r w:rsidRPr="007F6463">
        <w:rPr>
          <w:sz w:val="28"/>
          <w:szCs w:val="24"/>
        </w:rPr>
        <w:t xml:space="preserve"> </w:t>
      </w:r>
      <w:r w:rsidRPr="007F6463">
        <w:rPr>
          <w:sz w:val="18"/>
          <w:szCs w:val="18"/>
          <w:lang w:val="en-US"/>
        </w:rPr>
        <w:t>parent education university level (neither/one/both). Statistically signiﬁcant values are shown in bold (p &lt; 0.05). ‡ Combined non-physically active patterns were calculated as the sum of having breakfast and good sleep. FA= Fractional anisotropy, MD= mean diffusivity, RD= Radial diffusivity, AD= Axial diffusivity, Ref. = reference.</w:t>
      </w:r>
    </w:p>
    <w:p w:rsidR="00D36FD3" w:rsidRPr="007F6463" w:rsidRDefault="00D36FD3" w:rsidP="00D36FD3">
      <w:pPr>
        <w:pStyle w:val="Heading2"/>
        <w:rPr>
          <w:b w:val="0"/>
          <w:bCs/>
        </w:rPr>
      </w:pPr>
      <w:bookmarkStart w:id="8" w:name="_Table_Supplementary_S2"/>
      <w:bookmarkStart w:id="9" w:name="_Toc42281268"/>
      <w:bookmarkStart w:id="10" w:name="_Toc42769536"/>
      <w:bookmarkStart w:id="11" w:name="_Toc42769688"/>
      <w:bookmarkStart w:id="12" w:name="_Toc42784199"/>
      <w:bookmarkStart w:id="13" w:name="_Toc42848958"/>
      <w:bookmarkEnd w:id="8"/>
      <w:r w:rsidRPr="007F6463">
        <w:rPr>
          <w:sz w:val="22"/>
          <w:szCs w:val="24"/>
        </w:rPr>
        <w:t xml:space="preserve">Table Supplementary </w:t>
      </w:r>
      <w:bookmarkEnd w:id="9"/>
      <w:bookmarkEnd w:id="10"/>
      <w:bookmarkEnd w:id="11"/>
      <w:bookmarkEnd w:id="12"/>
      <w:r w:rsidRPr="007F6463">
        <w:rPr>
          <w:sz w:val="22"/>
          <w:szCs w:val="24"/>
        </w:rPr>
        <w:t xml:space="preserve">S3 </w:t>
      </w:r>
      <w:bookmarkStart w:id="14" w:name="_Toc42769537"/>
      <w:bookmarkStart w:id="15" w:name="_Toc42769689"/>
      <w:bookmarkStart w:id="16" w:name="_Toc42784200"/>
      <w:r w:rsidRPr="007F6463">
        <w:rPr>
          <w:b w:val="0"/>
          <w:bCs/>
        </w:rPr>
        <w:t>Associations of combined physically active early morning patterns with global white matter microstructure indicators adjusting for additional confounders.</w:t>
      </w:r>
      <w:bookmarkEnd w:id="13"/>
      <w:bookmarkEnd w:id="14"/>
      <w:bookmarkEnd w:id="15"/>
      <w:bookmarkEnd w:id="16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399"/>
        <w:gridCol w:w="1738"/>
        <w:gridCol w:w="629"/>
        <w:gridCol w:w="1848"/>
        <w:gridCol w:w="629"/>
      </w:tblGrid>
      <w:tr w:rsidR="00D36FD3" w:rsidRPr="007F6463" w:rsidTr="00627B1B">
        <w:trPr>
          <w:trHeight w:val="31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>GLOBAL F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GLOBAL RD</w:t>
            </w:r>
          </w:p>
        </w:tc>
      </w:tr>
      <w:tr w:rsidR="00D36FD3" w:rsidRPr="007F6463" w:rsidTr="00627B1B">
        <w:trPr>
          <w:trHeight w:val="2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sz w:val="18"/>
                <w:szCs w:val="18"/>
                <w:lang w:val="en-US" w:eastAsia="en-GB"/>
              </w:rPr>
              <w:t>β</w:t>
            </w: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sz w:val="18"/>
                <w:szCs w:val="18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sz w:val="18"/>
                <w:szCs w:val="18"/>
                <w:lang w:val="en-US" w:eastAsia="en-GB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sz w:val="18"/>
                <w:szCs w:val="18"/>
                <w:lang w:val="en-US" w:eastAsia="en-GB"/>
              </w:rPr>
              <w:t>P</w:t>
            </w:r>
          </w:p>
        </w:tc>
      </w:tr>
      <w:tr w:rsidR="00D36FD3" w:rsidRPr="007F6463" w:rsidTr="00627B1B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</w:tr>
      <w:tr w:rsidR="00D36FD3" w:rsidRPr="007F6463" w:rsidTr="00627B1B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 patte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36FD3" w:rsidRPr="007F6463" w:rsidTr="00627B1B">
        <w:trPr>
          <w:trHeight w:val="29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patte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108 (-0.128, 0.34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-0.155 (</w:t>
            </w:r>
            <w:r w:rsidRPr="007F6463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377, 0.06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187</w:t>
            </w:r>
          </w:p>
        </w:tc>
      </w:tr>
      <w:tr w:rsidR="00D36FD3" w:rsidRPr="007F6463" w:rsidTr="00627B1B">
        <w:trPr>
          <w:trHeight w:val="28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patter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0.298 (0.064, 0.53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0.272 (</w:t>
            </w:r>
            <w:r w:rsidRPr="007F6463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509, -0.03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>0.021</w:t>
            </w:r>
          </w:p>
        </w:tc>
      </w:tr>
      <w:tr w:rsidR="00D36FD3" w:rsidRPr="007F6463" w:rsidTr="00627B1B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1 + BMI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36FD3" w:rsidRPr="007F6463" w:rsidTr="00627B1B">
        <w:trPr>
          <w:trHeight w:val="16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 patte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36FD3" w:rsidRPr="007F6463" w:rsidTr="00627B1B">
        <w:trPr>
          <w:trHeight w:val="28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patte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108 (-0.132, 0.34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-0.150 (-0.364, 0.08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1</w:t>
            </w:r>
          </w:p>
        </w:tc>
      </w:tr>
      <w:tr w:rsidR="00D36FD3" w:rsidRPr="007F6463" w:rsidTr="00627B1B">
        <w:trPr>
          <w:trHeight w:val="25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patter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298 (0.061, 0.53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-0.267 (-0.501, -0.0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5</w:t>
            </w:r>
          </w:p>
        </w:tc>
      </w:tr>
      <w:tr w:rsidR="00D36FD3" w:rsidRPr="007F6463" w:rsidTr="00627B1B">
        <w:trPr>
          <w:trHeight w:val="29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1 + P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36FD3" w:rsidRPr="007F6463" w:rsidTr="00627B1B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 patte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36FD3" w:rsidRPr="007F6463" w:rsidTr="00627B1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patte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098 (-0.146, 0.34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-0.130 (-0.347, 0.10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2</w:t>
            </w:r>
          </w:p>
        </w:tc>
      </w:tr>
      <w:tr w:rsidR="00D36FD3" w:rsidRPr="007F6463" w:rsidTr="00627B1B">
        <w:trPr>
          <w:trHeight w:val="283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patter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281 (0.026, 0.53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-0.228 (-0.472, 0.0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073</w:t>
            </w:r>
          </w:p>
        </w:tc>
      </w:tr>
      <w:tr w:rsidR="00D36FD3" w:rsidRPr="007F6463" w:rsidTr="00627B1B">
        <w:trPr>
          <w:trHeight w:val="30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1 + T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36FD3" w:rsidRPr="007F6463" w:rsidTr="00627B1B">
        <w:trPr>
          <w:trHeight w:val="263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 patte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36FD3" w:rsidRPr="007F6463" w:rsidTr="00627B1B">
        <w:trPr>
          <w:trHeight w:val="28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patte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125 (-0.108, 0.35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2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-0.169 (-0.434, 0.07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9</w:t>
            </w:r>
          </w:p>
        </w:tc>
      </w:tr>
      <w:tr w:rsidR="00D36FD3" w:rsidRPr="007F6463" w:rsidTr="00627B1B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patter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261 (0.029, 0.49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-0.242 (-0.468, -0.0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0</w:t>
            </w:r>
          </w:p>
        </w:tc>
      </w:tr>
      <w:tr w:rsidR="00D36FD3" w:rsidRPr="007F6463" w:rsidTr="00627B1B">
        <w:trPr>
          <w:trHeight w:val="28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1 + MD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36FD3" w:rsidRPr="007F6463" w:rsidTr="00627B1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 patte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36FD3" w:rsidRPr="007F6463" w:rsidTr="00627B1B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patte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156 (-0.078, 0.39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-0.206 (-0.412, 0.0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5</w:t>
            </w:r>
          </w:p>
        </w:tc>
      </w:tr>
      <w:tr w:rsidR="00D36FD3" w:rsidRPr="007F6463" w:rsidTr="00627B1B">
        <w:trPr>
          <w:trHeight w:val="28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patter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0.431 (0.196, 0.66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-0.419 (-0.648, -0.17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</w:tbl>
    <w:p w:rsidR="00D36FD3" w:rsidRPr="007F6463" w:rsidRDefault="00D36FD3" w:rsidP="00D36FD3">
      <w:pPr>
        <w:spacing w:line="360" w:lineRule="auto"/>
        <w:ind w:right="-1"/>
      </w:pPr>
      <w:r w:rsidRPr="007F6463">
        <w:rPr>
          <w:sz w:val="18"/>
          <w:szCs w:val="18"/>
          <w:lang w:val="en-US"/>
        </w:rPr>
        <w:t>β values are standardized regression coefficients. Model 1 was adjusted for sex, peak height velocity (year) and</w:t>
      </w:r>
      <w:r w:rsidRPr="007F6463">
        <w:t xml:space="preserve"> </w:t>
      </w:r>
      <w:r w:rsidRPr="007F6463">
        <w:rPr>
          <w:sz w:val="18"/>
          <w:szCs w:val="18"/>
          <w:lang w:val="en-US"/>
        </w:rPr>
        <w:t>parent education university level (neither/one/both). Statistically signiﬁcant values are shown in bold (p &lt; 0.05). Combined physically active patterns were calculated as the sum of active commuting to school and physical activity before school. BMI= Body Mass Index, PA= Physical Activity at school, TV= Television viewing, MDI= Mediterranean Diet Index, FA= Fractional anisotropy, RD= Radial diffusivity, Ref. = reference.</w:t>
      </w:r>
    </w:p>
    <w:p w:rsidR="00D36FD3" w:rsidRPr="007F6463" w:rsidRDefault="00D36FD3" w:rsidP="00D36FD3">
      <w:pPr>
        <w:pStyle w:val="Caption"/>
        <w:spacing w:line="360" w:lineRule="auto"/>
      </w:pPr>
      <w:r w:rsidRPr="007F6463">
        <w:br w:type="page"/>
      </w:r>
    </w:p>
    <w:p w:rsidR="00D36FD3" w:rsidRPr="007F6463" w:rsidRDefault="00D36FD3" w:rsidP="00D36FD3">
      <w:pPr>
        <w:pStyle w:val="Heading2"/>
        <w:ind w:left="-142"/>
        <w:rPr>
          <w:b w:val="0"/>
          <w:bCs/>
        </w:rPr>
      </w:pPr>
      <w:bookmarkStart w:id="17" w:name="_Table_Supplementary_S3"/>
      <w:bookmarkStart w:id="18" w:name="_Table_Supplementary_3"/>
      <w:bookmarkStart w:id="19" w:name="_Toc42281269"/>
      <w:bookmarkStart w:id="20" w:name="_Toc42769538"/>
      <w:bookmarkStart w:id="21" w:name="_Toc42769690"/>
      <w:bookmarkStart w:id="22" w:name="_Toc42784201"/>
      <w:bookmarkStart w:id="23" w:name="_Toc42848959"/>
      <w:bookmarkEnd w:id="17"/>
      <w:bookmarkEnd w:id="18"/>
      <w:r w:rsidRPr="007F6463">
        <w:rPr>
          <w:sz w:val="22"/>
          <w:szCs w:val="24"/>
        </w:rPr>
        <w:lastRenderedPageBreak/>
        <w:t xml:space="preserve">Table Supplementary </w:t>
      </w:r>
      <w:bookmarkEnd w:id="19"/>
      <w:bookmarkEnd w:id="20"/>
      <w:bookmarkEnd w:id="21"/>
      <w:bookmarkEnd w:id="22"/>
      <w:r w:rsidRPr="007F6463">
        <w:rPr>
          <w:bCs/>
          <w:sz w:val="22"/>
          <w:szCs w:val="24"/>
        </w:rPr>
        <w:t>S4</w:t>
      </w:r>
      <w:r w:rsidRPr="007F6463">
        <w:rPr>
          <w:sz w:val="22"/>
          <w:szCs w:val="24"/>
        </w:rPr>
        <w:t xml:space="preserve"> </w:t>
      </w:r>
      <w:bookmarkStart w:id="24" w:name="_Toc42769539"/>
      <w:bookmarkStart w:id="25" w:name="_Toc42769691"/>
      <w:bookmarkStart w:id="26" w:name="_Toc42784202"/>
      <w:r w:rsidRPr="007F6463">
        <w:rPr>
          <w:b w:val="0"/>
          <w:bCs/>
        </w:rPr>
        <w:t>Associations of combined physically active early morning patterns with tract-specific white matter microstructure indicators adjusting for additional confounders.</w:t>
      </w:r>
      <w:bookmarkEnd w:id="23"/>
      <w:bookmarkEnd w:id="24"/>
      <w:bookmarkEnd w:id="25"/>
      <w:bookmarkEnd w:id="26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399"/>
        <w:gridCol w:w="1793"/>
        <w:gridCol w:w="760"/>
        <w:gridCol w:w="1848"/>
        <w:gridCol w:w="629"/>
      </w:tblGrid>
      <w:tr w:rsidR="00D36FD3" w:rsidRPr="007F6463" w:rsidTr="00627B1B">
        <w:trPr>
          <w:trHeight w:val="31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n-GB"/>
              </w:rPr>
              <w:t>SLF F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SLF RD</w:t>
            </w:r>
          </w:p>
        </w:tc>
      </w:tr>
      <w:tr w:rsidR="00D36FD3" w:rsidRPr="007F6463" w:rsidTr="00627B1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β 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P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 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 patte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patte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1 (-0.209, 0.20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0.010 (-0.216, 0.1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923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patter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4 (0.104, 0.5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0.234 (-0.441, -0.02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32</w:t>
            </w:r>
          </w:p>
        </w:tc>
      </w:tr>
      <w:tr w:rsidR="00D36FD3" w:rsidRPr="007F6463" w:rsidTr="00627B1B">
        <w:trPr>
          <w:trHeight w:val="35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1 + BMI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 patte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patte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1 (-0.208, 0.2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2 (-0.236, 0.1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10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patter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5 (0.105, 0.52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36 (-0.443, -0.02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2</w:t>
            </w:r>
          </w:p>
        </w:tc>
      </w:tr>
      <w:tr w:rsidR="00D36FD3" w:rsidRPr="007F6463" w:rsidTr="00627B1B">
        <w:trPr>
          <w:trHeight w:val="36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1 + P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 patte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patte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27 (-0.243, 0.1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5 (-0.216, 0.2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68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patter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6 (0.051, 0.5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12 (-0.452, 0.0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</w:tr>
      <w:tr w:rsidR="00D36FD3" w:rsidRPr="007F6463" w:rsidTr="00627B1B">
        <w:trPr>
          <w:trHeight w:val="35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1 + T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 patte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patte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0 (-0.216, 0.2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0 (-0.216, 0.1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23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patter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9 (0.086, 0.5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34 (-0.455, -0.0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5</w:t>
            </w:r>
          </w:p>
        </w:tc>
      </w:tr>
      <w:tr w:rsidR="00D36FD3" w:rsidRPr="007F6463" w:rsidTr="00627B1B">
        <w:trPr>
          <w:trHeight w:val="356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1 + M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s-ES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 patte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36FD3" w:rsidRPr="007F6463" w:rsidTr="00627B1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patte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2 (-0.126, 0.3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21 (-0.363, 0.1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0</w:t>
            </w:r>
          </w:p>
        </w:tc>
      </w:tr>
      <w:tr w:rsidR="00D36FD3" w:rsidRPr="007F6463" w:rsidTr="00627B1B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patter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54 (0.238, 0.67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86 (-0.607, -0.1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36FD3" w:rsidRPr="007F6463" w:rsidRDefault="00D36FD3" w:rsidP="00627B1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64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</w:tbl>
    <w:p w:rsidR="00A30C97" w:rsidRDefault="00D36FD3" w:rsidP="00D36FD3">
      <w:pPr>
        <w:spacing w:line="360" w:lineRule="auto"/>
        <w:ind w:right="-143"/>
      </w:pPr>
      <w:r w:rsidRPr="007F6463">
        <w:rPr>
          <w:sz w:val="18"/>
          <w:szCs w:val="18"/>
          <w:lang w:val="en-US"/>
        </w:rPr>
        <w:t xml:space="preserve">β values are standardized regression coefficients. Model 1 was adjusted for sex, peak height velocity (year) and parent education university level (neither/one/both). Statistically signiﬁcant values are shown in bold (p &lt; 0.05). Combined physically active patterns were calculated as the sum of active commuting to school and physical activity before school. BMI= Body Mass Index, PA= Physical Activity at school, TV= Television viewing, MDI= Mediterranean Diet Index, </w:t>
      </w:r>
      <w:r w:rsidRPr="007F6463">
        <w:rPr>
          <w:sz w:val="18"/>
          <w:szCs w:val="18"/>
        </w:rPr>
        <w:t>SLF= Superior Longitudinal Fasciculus,</w:t>
      </w:r>
      <w:r w:rsidRPr="007F6463">
        <w:rPr>
          <w:sz w:val="18"/>
          <w:szCs w:val="18"/>
          <w:lang w:val="en-US"/>
        </w:rPr>
        <w:t xml:space="preserve"> FA= Fractional anisotropy, RD= Radial diffusivity, Ref. = reference.</w:t>
      </w:r>
      <w:bookmarkStart w:id="27" w:name="_GoBack"/>
      <w:bookmarkEnd w:id="27"/>
    </w:p>
    <w:sectPr w:rsidR="00A30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FD3"/>
    <w:rsid w:val="00000392"/>
    <w:rsid w:val="00000DE2"/>
    <w:rsid w:val="0000157C"/>
    <w:rsid w:val="00001859"/>
    <w:rsid w:val="000039C6"/>
    <w:rsid w:val="00010755"/>
    <w:rsid w:val="00014D28"/>
    <w:rsid w:val="0001551D"/>
    <w:rsid w:val="0001637C"/>
    <w:rsid w:val="00016AE2"/>
    <w:rsid w:val="0001707A"/>
    <w:rsid w:val="00022AA8"/>
    <w:rsid w:val="00024BA3"/>
    <w:rsid w:val="00027201"/>
    <w:rsid w:val="000310C8"/>
    <w:rsid w:val="000313B9"/>
    <w:rsid w:val="000314E9"/>
    <w:rsid w:val="00033538"/>
    <w:rsid w:val="000354E0"/>
    <w:rsid w:val="00035FEF"/>
    <w:rsid w:val="00037572"/>
    <w:rsid w:val="00037791"/>
    <w:rsid w:val="00042392"/>
    <w:rsid w:val="000452F7"/>
    <w:rsid w:val="00045492"/>
    <w:rsid w:val="00045A51"/>
    <w:rsid w:val="000505C8"/>
    <w:rsid w:val="00050624"/>
    <w:rsid w:val="00052972"/>
    <w:rsid w:val="0005638D"/>
    <w:rsid w:val="00056A98"/>
    <w:rsid w:val="00057385"/>
    <w:rsid w:val="000603A7"/>
    <w:rsid w:val="000603EE"/>
    <w:rsid w:val="0006401C"/>
    <w:rsid w:val="000650A5"/>
    <w:rsid w:val="00066721"/>
    <w:rsid w:val="000731D0"/>
    <w:rsid w:val="00073432"/>
    <w:rsid w:val="000735BE"/>
    <w:rsid w:val="00080B6D"/>
    <w:rsid w:val="00086C69"/>
    <w:rsid w:val="00095144"/>
    <w:rsid w:val="000A005D"/>
    <w:rsid w:val="000A216F"/>
    <w:rsid w:val="000A6ADA"/>
    <w:rsid w:val="000A7787"/>
    <w:rsid w:val="000B7C95"/>
    <w:rsid w:val="000C0414"/>
    <w:rsid w:val="000C1500"/>
    <w:rsid w:val="000C70AD"/>
    <w:rsid w:val="000D1FE3"/>
    <w:rsid w:val="000D64C9"/>
    <w:rsid w:val="000E042E"/>
    <w:rsid w:val="000E0526"/>
    <w:rsid w:val="000E1C97"/>
    <w:rsid w:val="000E20C4"/>
    <w:rsid w:val="000E25B5"/>
    <w:rsid w:val="000E5941"/>
    <w:rsid w:val="000E75E9"/>
    <w:rsid w:val="000F0072"/>
    <w:rsid w:val="000F074E"/>
    <w:rsid w:val="000F53CB"/>
    <w:rsid w:val="00101AE2"/>
    <w:rsid w:val="0010407C"/>
    <w:rsid w:val="00104CC1"/>
    <w:rsid w:val="00112B6F"/>
    <w:rsid w:val="001161F7"/>
    <w:rsid w:val="0011710F"/>
    <w:rsid w:val="001224DF"/>
    <w:rsid w:val="00125AEE"/>
    <w:rsid w:val="001306D0"/>
    <w:rsid w:val="0013638A"/>
    <w:rsid w:val="0013783A"/>
    <w:rsid w:val="00142601"/>
    <w:rsid w:val="0014419A"/>
    <w:rsid w:val="001544AD"/>
    <w:rsid w:val="00157F4E"/>
    <w:rsid w:val="00166F69"/>
    <w:rsid w:val="001741A6"/>
    <w:rsid w:val="001757F1"/>
    <w:rsid w:val="001813FA"/>
    <w:rsid w:val="00181AD6"/>
    <w:rsid w:val="00182ABD"/>
    <w:rsid w:val="0018402F"/>
    <w:rsid w:val="001851EF"/>
    <w:rsid w:val="00185918"/>
    <w:rsid w:val="00185DA8"/>
    <w:rsid w:val="00187BC0"/>
    <w:rsid w:val="00187EA8"/>
    <w:rsid w:val="001923D2"/>
    <w:rsid w:val="00192C40"/>
    <w:rsid w:val="00197D16"/>
    <w:rsid w:val="00197D91"/>
    <w:rsid w:val="001A0223"/>
    <w:rsid w:val="001A0828"/>
    <w:rsid w:val="001A460F"/>
    <w:rsid w:val="001A5C1F"/>
    <w:rsid w:val="001A6D3D"/>
    <w:rsid w:val="001B353E"/>
    <w:rsid w:val="001B4914"/>
    <w:rsid w:val="001B6EF9"/>
    <w:rsid w:val="001B71F7"/>
    <w:rsid w:val="001C09F5"/>
    <w:rsid w:val="001C2538"/>
    <w:rsid w:val="001C37DD"/>
    <w:rsid w:val="001C5D9C"/>
    <w:rsid w:val="001C693F"/>
    <w:rsid w:val="001D0FC4"/>
    <w:rsid w:val="001D1F9D"/>
    <w:rsid w:val="001D3535"/>
    <w:rsid w:val="001D467D"/>
    <w:rsid w:val="001D4DA9"/>
    <w:rsid w:val="001D6515"/>
    <w:rsid w:val="001D6FFA"/>
    <w:rsid w:val="001E40D3"/>
    <w:rsid w:val="001E59B5"/>
    <w:rsid w:val="001E7FC3"/>
    <w:rsid w:val="001F168A"/>
    <w:rsid w:val="001F66D1"/>
    <w:rsid w:val="002005EA"/>
    <w:rsid w:val="0021022D"/>
    <w:rsid w:val="00210ECC"/>
    <w:rsid w:val="00211B30"/>
    <w:rsid w:val="002139F5"/>
    <w:rsid w:val="00217937"/>
    <w:rsid w:val="00221AF6"/>
    <w:rsid w:val="00221ED1"/>
    <w:rsid w:val="00225CBD"/>
    <w:rsid w:val="002354A6"/>
    <w:rsid w:val="002377E4"/>
    <w:rsid w:val="002458CB"/>
    <w:rsid w:val="002502CD"/>
    <w:rsid w:val="00256329"/>
    <w:rsid w:val="002574AF"/>
    <w:rsid w:val="00261265"/>
    <w:rsid w:val="00262849"/>
    <w:rsid w:val="00263A41"/>
    <w:rsid w:val="002649CC"/>
    <w:rsid w:val="0026665D"/>
    <w:rsid w:val="002716D0"/>
    <w:rsid w:val="0027324B"/>
    <w:rsid w:val="002749A2"/>
    <w:rsid w:val="0027552F"/>
    <w:rsid w:val="00282B12"/>
    <w:rsid w:val="00284BCD"/>
    <w:rsid w:val="0029015D"/>
    <w:rsid w:val="00290361"/>
    <w:rsid w:val="00292ABF"/>
    <w:rsid w:val="00292D68"/>
    <w:rsid w:val="00293A9B"/>
    <w:rsid w:val="00294541"/>
    <w:rsid w:val="00295D37"/>
    <w:rsid w:val="00297D95"/>
    <w:rsid w:val="002A1DFF"/>
    <w:rsid w:val="002A78D3"/>
    <w:rsid w:val="002B04E0"/>
    <w:rsid w:val="002B1EC7"/>
    <w:rsid w:val="002B2BC5"/>
    <w:rsid w:val="002B4111"/>
    <w:rsid w:val="002C1A3C"/>
    <w:rsid w:val="002C7B0A"/>
    <w:rsid w:val="002D3B41"/>
    <w:rsid w:val="002D4ED2"/>
    <w:rsid w:val="002D6D5A"/>
    <w:rsid w:val="002D74A4"/>
    <w:rsid w:val="002E1249"/>
    <w:rsid w:val="002E37F7"/>
    <w:rsid w:val="002E6E3B"/>
    <w:rsid w:val="002F353F"/>
    <w:rsid w:val="002F3BD2"/>
    <w:rsid w:val="002F3DB6"/>
    <w:rsid w:val="002F4B71"/>
    <w:rsid w:val="00301817"/>
    <w:rsid w:val="00311ABB"/>
    <w:rsid w:val="00314784"/>
    <w:rsid w:val="0031483B"/>
    <w:rsid w:val="00314B92"/>
    <w:rsid w:val="0031611B"/>
    <w:rsid w:val="00321956"/>
    <w:rsid w:val="00321B1F"/>
    <w:rsid w:val="00331A8F"/>
    <w:rsid w:val="003321E5"/>
    <w:rsid w:val="00341C99"/>
    <w:rsid w:val="00342170"/>
    <w:rsid w:val="0034293B"/>
    <w:rsid w:val="00344531"/>
    <w:rsid w:val="00351B94"/>
    <w:rsid w:val="00351CC3"/>
    <w:rsid w:val="00353BDA"/>
    <w:rsid w:val="00354CDF"/>
    <w:rsid w:val="0035582A"/>
    <w:rsid w:val="003606BE"/>
    <w:rsid w:val="003648FE"/>
    <w:rsid w:val="00365C94"/>
    <w:rsid w:val="00366678"/>
    <w:rsid w:val="003674AC"/>
    <w:rsid w:val="00367D08"/>
    <w:rsid w:val="0037059E"/>
    <w:rsid w:val="00370A05"/>
    <w:rsid w:val="00373DA9"/>
    <w:rsid w:val="00375010"/>
    <w:rsid w:val="00375C7D"/>
    <w:rsid w:val="00380506"/>
    <w:rsid w:val="00381412"/>
    <w:rsid w:val="00381B5F"/>
    <w:rsid w:val="00381F35"/>
    <w:rsid w:val="00382410"/>
    <w:rsid w:val="003845C7"/>
    <w:rsid w:val="00386687"/>
    <w:rsid w:val="00386D02"/>
    <w:rsid w:val="003934BE"/>
    <w:rsid w:val="003A15E6"/>
    <w:rsid w:val="003A22EB"/>
    <w:rsid w:val="003A4177"/>
    <w:rsid w:val="003A5135"/>
    <w:rsid w:val="003A6B85"/>
    <w:rsid w:val="003A7B92"/>
    <w:rsid w:val="003A7C9A"/>
    <w:rsid w:val="003B2587"/>
    <w:rsid w:val="003B40A6"/>
    <w:rsid w:val="003B480E"/>
    <w:rsid w:val="003B650F"/>
    <w:rsid w:val="003C1218"/>
    <w:rsid w:val="003C54BA"/>
    <w:rsid w:val="003C6100"/>
    <w:rsid w:val="003D034A"/>
    <w:rsid w:val="003D1119"/>
    <w:rsid w:val="003D7A9C"/>
    <w:rsid w:val="003D7D91"/>
    <w:rsid w:val="003E7DA0"/>
    <w:rsid w:val="003F4F72"/>
    <w:rsid w:val="003F55FF"/>
    <w:rsid w:val="003F6935"/>
    <w:rsid w:val="003F7E2A"/>
    <w:rsid w:val="00401B17"/>
    <w:rsid w:val="004031E4"/>
    <w:rsid w:val="00403D84"/>
    <w:rsid w:val="0041147B"/>
    <w:rsid w:val="00412990"/>
    <w:rsid w:val="0041467D"/>
    <w:rsid w:val="00417C0F"/>
    <w:rsid w:val="00420117"/>
    <w:rsid w:val="00420546"/>
    <w:rsid w:val="004253D2"/>
    <w:rsid w:val="004300DF"/>
    <w:rsid w:val="00431DCC"/>
    <w:rsid w:val="00432194"/>
    <w:rsid w:val="00433714"/>
    <w:rsid w:val="00436016"/>
    <w:rsid w:val="004362D8"/>
    <w:rsid w:val="00437929"/>
    <w:rsid w:val="00437AD4"/>
    <w:rsid w:val="004425B8"/>
    <w:rsid w:val="00443C16"/>
    <w:rsid w:val="0044673B"/>
    <w:rsid w:val="00450480"/>
    <w:rsid w:val="00453249"/>
    <w:rsid w:val="0045445B"/>
    <w:rsid w:val="00455BCC"/>
    <w:rsid w:val="0045728D"/>
    <w:rsid w:val="004577CA"/>
    <w:rsid w:val="00463568"/>
    <w:rsid w:val="00465A63"/>
    <w:rsid w:val="00470684"/>
    <w:rsid w:val="004825B1"/>
    <w:rsid w:val="004845B7"/>
    <w:rsid w:val="00487D2E"/>
    <w:rsid w:val="00491CBB"/>
    <w:rsid w:val="00491EB8"/>
    <w:rsid w:val="00493209"/>
    <w:rsid w:val="00493242"/>
    <w:rsid w:val="004952C6"/>
    <w:rsid w:val="00497CF7"/>
    <w:rsid w:val="004A353B"/>
    <w:rsid w:val="004A5FA4"/>
    <w:rsid w:val="004A6D39"/>
    <w:rsid w:val="004A6F7D"/>
    <w:rsid w:val="004A7557"/>
    <w:rsid w:val="004B1040"/>
    <w:rsid w:val="004B1AD2"/>
    <w:rsid w:val="004B22A2"/>
    <w:rsid w:val="004B34F0"/>
    <w:rsid w:val="004B4C1E"/>
    <w:rsid w:val="004B647F"/>
    <w:rsid w:val="004C165C"/>
    <w:rsid w:val="004C453C"/>
    <w:rsid w:val="004D2261"/>
    <w:rsid w:val="004D30A8"/>
    <w:rsid w:val="004D41A3"/>
    <w:rsid w:val="004D6F51"/>
    <w:rsid w:val="004E2FAA"/>
    <w:rsid w:val="004E3AB2"/>
    <w:rsid w:val="004E49EC"/>
    <w:rsid w:val="004F37BE"/>
    <w:rsid w:val="004F6834"/>
    <w:rsid w:val="0050083B"/>
    <w:rsid w:val="0050085E"/>
    <w:rsid w:val="00500AA9"/>
    <w:rsid w:val="00505EC0"/>
    <w:rsid w:val="005068CE"/>
    <w:rsid w:val="005109DD"/>
    <w:rsid w:val="005114AA"/>
    <w:rsid w:val="005157DC"/>
    <w:rsid w:val="00516094"/>
    <w:rsid w:val="00516C5A"/>
    <w:rsid w:val="005212F7"/>
    <w:rsid w:val="005235BF"/>
    <w:rsid w:val="00525021"/>
    <w:rsid w:val="00525584"/>
    <w:rsid w:val="00525C55"/>
    <w:rsid w:val="0052672A"/>
    <w:rsid w:val="0053065C"/>
    <w:rsid w:val="005323C9"/>
    <w:rsid w:val="00532928"/>
    <w:rsid w:val="00533DF7"/>
    <w:rsid w:val="00535437"/>
    <w:rsid w:val="005416CB"/>
    <w:rsid w:val="0054578F"/>
    <w:rsid w:val="00545871"/>
    <w:rsid w:val="0055078E"/>
    <w:rsid w:val="00551AD3"/>
    <w:rsid w:val="00551ED5"/>
    <w:rsid w:val="005528CD"/>
    <w:rsid w:val="00552C03"/>
    <w:rsid w:val="005539F1"/>
    <w:rsid w:val="00562E5D"/>
    <w:rsid w:val="00567CA5"/>
    <w:rsid w:val="0057033B"/>
    <w:rsid w:val="00587765"/>
    <w:rsid w:val="00587F9E"/>
    <w:rsid w:val="005A332B"/>
    <w:rsid w:val="005A578B"/>
    <w:rsid w:val="005A7309"/>
    <w:rsid w:val="005B5C58"/>
    <w:rsid w:val="005B6BFF"/>
    <w:rsid w:val="005C17F0"/>
    <w:rsid w:val="005C18BD"/>
    <w:rsid w:val="005C43EE"/>
    <w:rsid w:val="005C52F5"/>
    <w:rsid w:val="005C6A7C"/>
    <w:rsid w:val="005C75A2"/>
    <w:rsid w:val="005D2A1C"/>
    <w:rsid w:val="005D2F74"/>
    <w:rsid w:val="005D36C2"/>
    <w:rsid w:val="005D619F"/>
    <w:rsid w:val="005D6FAC"/>
    <w:rsid w:val="005E2235"/>
    <w:rsid w:val="005E2D26"/>
    <w:rsid w:val="005E4A5A"/>
    <w:rsid w:val="005E505B"/>
    <w:rsid w:val="005F2A05"/>
    <w:rsid w:val="005F3F68"/>
    <w:rsid w:val="005F77FD"/>
    <w:rsid w:val="00600852"/>
    <w:rsid w:val="0060102F"/>
    <w:rsid w:val="00604723"/>
    <w:rsid w:val="006068F0"/>
    <w:rsid w:val="00610968"/>
    <w:rsid w:val="006121A1"/>
    <w:rsid w:val="00612215"/>
    <w:rsid w:val="00617AD7"/>
    <w:rsid w:val="00617BC1"/>
    <w:rsid w:val="00620CF0"/>
    <w:rsid w:val="00621E47"/>
    <w:rsid w:val="00625688"/>
    <w:rsid w:val="00635CF6"/>
    <w:rsid w:val="006374DB"/>
    <w:rsid w:val="0063750D"/>
    <w:rsid w:val="00641C3E"/>
    <w:rsid w:val="0064457A"/>
    <w:rsid w:val="00644BFB"/>
    <w:rsid w:val="00644C31"/>
    <w:rsid w:val="006451D7"/>
    <w:rsid w:val="00646267"/>
    <w:rsid w:val="0064793F"/>
    <w:rsid w:val="006502CB"/>
    <w:rsid w:val="0065091B"/>
    <w:rsid w:val="00650B4C"/>
    <w:rsid w:val="00651F63"/>
    <w:rsid w:val="00654B1D"/>
    <w:rsid w:val="006556F7"/>
    <w:rsid w:val="00656F8E"/>
    <w:rsid w:val="0066186D"/>
    <w:rsid w:val="00661AA7"/>
    <w:rsid w:val="006622BE"/>
    <w:rsid w:val="00663738"/>
    <w:rsid w:val="00663F6C"/>
    <w:rsid w:val="00664BF1"/>
    <w:rsid w:val="00666675"/>
    <w:rsid w:val="00666980"/>
    <w:rsid w:val="00667DBC"/>
    <w:rsid w:val="0067119E"/>
    <w:rsid w:val="00673084"/>
    <w:rsid w:val="00675005"/>
    <w:rsid w:val="00681973"/>
    <w:rsid w:val="0068211D"/>
    <w:rsid w:val="00683D5C"/>
    <w:rsid w:val="00686AEC"/>
    <w:rsid w:val="00687827"/>
    <w:rsid w:val="00687DCA"/>
    <w:rsid w:val="006944AC"/>
    <w:rsid w:val="00694ECD"/>
    <w:rsid w:val="006A40B8"/>
    <w:rsid w:val="006A4AAC"/>
    <w:rsid w:val="006A51F5"/>
    <w:rsid w:val="006A665C"/>
    <w:rsid w:val="006B5BF2"/>
    <w:rsid w:val="006B6822"/>
    <w:rsid w:val="006B75E3"/>
    <w:rsid w:val="006C01A1"/>
    <w:rsid w:val="006C08C1"/>
    <w:rsid w:val="006C2BAD"/>
    <w:rsid w:val="006C35EE"/>
    <w:rsid w:val="006C3708"/>
    <w:rsid w:val="006D23A4"/>
    <w:rsid w:val="006D27BA"/>
    <w:rsid w:val="006D2CA1"/>
    <w:rsid w:val="006D4A0E"/>
    <w:rsid w:val="006D7E92"/>
    <w:rsid w:val="006E0695"/>
    <w:rsid w:val="006E1B93"/>
    <w:rsid w:val="006E215A"/>
    <w:rsid w:val="006E22E5"/>
    <w:rsid w:val="006E4EF5"/>
    <w:rsid w:val="006E55CA"/>
    <w:rsid w:val="006E6E31"/>
    <w:rsid w:val="006E70E7"/>
    <w:rsid w:val="006F38B8"/>
    <w:rsid w:val="006F3BF4"/>
    <w:rsid w:val="006F526A"/>
    <w:rsid w:val="0070149C"/>
    <w:rsid w:val="00701A5A"/>
    <w:rsid w:val="00701F4F"/>
    <w:rsid w:val="0070204E"/>
    <w:rsid w:val="0070575A"/>
    <w:rsid w:val="00705C4C"/>
    <w:rsid w:val="00713807"/>
    <w:rsid w:val="00717636"/>
    <w:rsid w:val="00720FCB"/>
    <w:rsid w:val="00725C8C"/>
    <w:rsid w:val="007273EE"/>
    <w:rsid w:val="0072763D"/>
    <w:rsid w:val="00727F8A"/>
    <w:rsid w:val="00735248"/>
    <w:rsid w:val="00735CD4"/>
    <w:rsid w:val="007364E0"/>
    <w:rsid w:val="007400A3"/>
    <w:rsid w:val="0074185C"/>
    <w:rsid w:val="007423E6"/>
    <w:rsid w:val="00742FD3"/>
    <w:rsid w:val="0075119C"/>
    <w:rsid w:val="00753762"/>
    <w:rsid w:val="00755C75"/>
    <w:rsid w:val="00756EB7"/>
    <w:rsid w:val="00761BEC"/>
    <w:rsid w:val="00761E88"/>
    <w:rsid w:val="00761EB8"/>
    <w:rsid w:val="0076307A"/>
    <w:rsid w:val="0076389F"/>
    <w:rsid w:val="00764BAB"/>
    <w:rsid w:val="00770101"/>
    <w:rsid w:val="00770423"/>
    <w:rsid w:val="00776FA3"/>
    <w:rsid w:val="007776D0"/>
    <w:rsid w:val="00780398"/>
    <w:rsid w:val="007829BE"/>
    <w:rsid w:val="00784483"/>
    <w:rsid w:val="007907B3"/>
    <w:rsid w:val="00790E74"/>
    <w:rsid w:val="00792968"/>
    <w:rsid w:val="007943BC"/>
    <w:rsid w:val="00795D6D"/>
    <w:rsid w:val="007A3099"/>
    <w:rsid w:val="007A3C02"/>
    <w:rsid w:val="007A4EBE"/>
    <w:rsid w:val="007B0AE3"/>
    <w:rsid w:val="007B12B2"/>
    <w:rsid w:val="007B3335"/>
    <w:rsid w:val="007B3650"/>
    <w:rsid w:val="007B3ACD"/>
    <w:rsid w:val="007B45F1"/>
    <w:rsid w:val="007B7861"/>
    <w:rsid w:val="007C0CBD"/>
    <w:rsid w:val="007C0D07"/>
    <w:rsid w:val="007C10B2"/>
    <w:rsid w:val="007C76DF"/>
    <w:rsid w:val="007C7E35"/>
    <w:rsid w:val="007D1445"/>
    <w:rsid w:val="007D1521"/>
    <w:rsid w:val="007D21D3"/>
    <w:rsid w:val="007D571D"/>
    <w:rsid w:val="007D5BD4"/>
    <w:rsid w:val="007D6536"/>
    <w:rsid w:val="007E0A14"/>
    <w:rsid w:val="007E0C32"/>
    <w:rsid w:val="007E3C48"/>
    <w:rsid w:val="007E49F9"/>
    <w:rsid w:val="007E5014"/>
    <w:rsid w:val="007E5DF9"/>
    <w:rsid w:val="007E6210"/>
    <w:rsid w:val="007E67A6"/>
    <w:rsid w:val="007E722B"/>
    <w:rsid w:val="007F14D0"/>
    <w:rsid w:val="007F69FD"/>
    <w:rsid w:val="00800378"/>
    <w:rsid w:val="00804663"/>
    <w:rsid w:val="00807B18"/>
    <w:rsid w:val="00807F5A"/>
    <w:rsid w:val="00813EE0"/>
    <w:rsid w:val="00825922"/>
    <w:rsid w:val="008264C8"/>
    <w:rsid w:val="008274D6"/>
    <w:rsid w:val="008304E0"/>
    <w:rsid w:val="00835EFB"/>
    <w:rsid w:val="008437EF"/>
    <w:rsid w:val="0084409F"/>
    <w:rsid w:val="00852860"/>
    <w:rsid w:val="00854240"/>
    <w:rsid w:val="008569DB"/>
    <w:rsid w:val="00861FCE"/>
    <w:rsid w:val="00872B6E"/>
    <w:rsid w:val="00873C46"/>
    <w:rsid w:val="00876B4D"/>
    <w:rsid w:val="00877AE1"/>
    <w:rsid w:val="00880F23"/>
    <w:rsid w:val="00881912"/>
    <w:rsid w:val="00882E76"/>
    <w:rsid w:val="00884C2E"/>
    <w:rsid w:val="00891A91"/>
    <w:rsid w:val="008935E1"/>
    <w:rsid w:val="008948F7"/>
    <w:rsid w:val="008953CB"/>
    <w:rsid w:val="008A0412"/>
    <w:rsid w:val="008A17BC"/>
    <w:rsid w:val="008A2111"/>
    <w:rsid w:val="008A2290"/>
    <w:rsid w:val="008A3C85"/>
    <w:rsid w:val="008A3DC9"/>
    <w:rsid w:val="008A5F6C"/>
    <w:rsid w:val="008A6020"/>
    <w:rsid w:val="008B082C"/>
    <w:rsid w:val="008B4EFB"/>
    <w:rsid w:val="008B6AD3"/>
    <w:rsid w:val="008B7704"/>
    <w:rsid w:val="008C2D0D"/>
    <w:rsid w:val="008C6839"/>
    <w:rsid w:val="008C754B"/>
    <w:rsid w:val="008C792C"/>
    <w:rsid w:val="008D13F4"/>
    <w:rsid w:val="008D52D0"/>
    <w:rsid w:val="008E5677"/>
    <w:rsid w:val="008E6434"/>
    <w:rsid w:val="008E6575"/>
    <w:rsid w:val="008F0201"/>
    <w:rsid w:val="008F06B5"/>
    <w:rsid w:val="008F4467"/>
    <w:rsid w:val="008F4919"/>
    <w:rsid w:val="008F55FC"/>
    <w:rsid w:val="0090612B"/>
    <w:rsid w:val="0090640E"/>
    <w:rsid w:val="009124C3"/>
    <w:rsid w:val="0091296F"/>
    <w:rsid w:val="0091459E"/>
    <w:rsid w:val="009204AA"/>
    <w:rsid w:val="0092194E"/>
    <w:rsid w:val="00924CDD"/>
    <w:rsid w:val="00924F02"/>
    <w:rsid w:val="009253F0"/>
    <w:rsid w:val="00927FAE"/>
    <w:rsid w:val="00933FB1"/>
    <w:rsid w:val="0094110E"/>
    <w:rsid w:val="00941564"/>
    <w:rsid w:val="00947D48"/>
    <w:rsid w:val="00947FDC"/>
    <w:rsid w:val="00950E31"/>
    <w:rsid w:val="009532CB"/>
    <w:rsid w:val="0095477B"/>
    <w:rsid w:val="009608F1"/>
    <w:rsid w:val="00970459"/>
    <w:rsid w:val="009728BD"/>
    <w:rsid w:val="00972ADF"/>
    <w:rsid w:val="00982146"/>
    <w:rsid w:val="0098483B"/>
    <w:rsid w:val="0098523C"/>
    <w:rsid w:val="00986695"/>
    <w:rsid w:val="009925F6"/>
    <w:rsid w:val="009929DB"/>
    <w:rsid w:val="00996E0F"/>
    <w:rsid w:val="009A142C"/>
    <w:rsid w:val="009A26E2"/>
    <w:rsid w:val="009A4286"/>
    <w:rsid w:val="009A48E2"/>
    <w:rsid w:val="009A643C"/>
    <w:rsid w:val="009A6F2B"/>
    <w:rsid w:val="009B325D"/>
    <w:rsid w:val="009C052E"/>
    <w:rsid w:val="009C0571"/>
    <w:rsid w:val="009C1127"/>
    <w:rsid w:val="009C1F7C"/>
    <w:rsid w:val="009C2D98"/>
    <w:rsid w:val="009C4608"/>
    <w:rsid w:val="009C5B3C"/>
    <w:rsid w:val="009D2DE0"/>
    <w:rsid w:val="009D3328"/>
    <w:rsid w:val="009D4822"/>
    <w:rsid w:val="009D7051"/>
    <w:rsid w:val="009E118D"/>
    <w:rsid w:val="009E3D89"/>
    <w:rsid w:val="009E4EEE"/>
    <w:rsid w:val="009E5934"/>
    <w:rsid w:val="009E5B5C"/>
    <w:rsid w:val="009F456E"/>
    <w:rsid w:val="009F6646"/>
    <w:rsid w:val="00A01FE7"/>
    <w:rsid w:val="00A02E75"/>
    <w:rsid w:val="00A03FBE"/>
    <w:rsid w:val="00A11A07"/>
    <w:rsid w:val="00A1512A"/>
    <w:rsid w:val="00A2610A"/>
    <w:rsid w:val="00A30043"/>
    <w:rsid w:val="00A30C97"/>
    <w:rsid w:val="00A32554"/>
    <w:rsid w:val="00A345D9"/>
    <w:rsid w:val="00A36D70"/>
    <w:rsid w:val="00A40041"/>
    <w:rsid w:val="00A40257"/>
    <w:rsid w:val="00A417C4"/>
    <w:rsid w:val="00A423DE"/>
    <w:rsid w:val="00A44D67"/>
    <w:rsid w:val="00A450DF"/>
    <w:rsid w:val="00A45BD7"/>
    <w:rsid w:val="00A45D21"/>
    <w:rsid w:val="00A46F14"/>
    <w:rsid w:val="00A55B17"/>
    <w:rsid w:val="00A5786B"/>
    <w:rsid w:val="00A63E2C"/>
    <w:rsid w:val="00A64EDA"/>
    <w:rsid w:val="00A66B2B"/>
    <w:rsid w:val="00A66FE3"/>
    <w:rsid w:val="00A67305"/>
    <w:rsid w:val="00A70C49"/>
    <w:rsid w:val="00A80DE5"/>
    <w:rsid w:val="00A826BF"/>
    <w:rsid w:val="00A865BA"/>
    <w:rsid w:val="00A87A7F"/>
    <w:rsid w:val="00A87DCD"/>
    <w:rsid w:val="00A94D92"/>
    <w:rsid w:val="00A97588"/>
    <w:rsid w:val="00AA03FC"/>
    <w:rsid w:val="00AA0BB6"/>
    <w:rsid w:val="00AA1661"/>
    <w:rsid w:val="00AA1ADC"/>
    <w:rsid w:val="00AA7460"/>
    <w:rsid w:val="00AB0179"/>
    <w:rsid w:val="00AB395A"/>
    <w:rsid w:val="00AB5E74"/>
    <w:rsid w:val="00AB7977"/>
    <w:rsid w:val="00AC041E"/>
    <w:rsid w:val="00AC0AE1"/>
    <w:rsid w:val="00AC1664"/>
    <w:rsid w:val="00AC16B6"/>
    <w:rsid w:val="00AC1730"/>
    <w:rsid w:val="00AC3120"/>
    <w:rsid w:val="00AC5D63"/>
    <w:rsid w:val="00AD0B20"/>
    <w:rsid w:val="00AD35D0"/>
    <w:rsid w:val="00AD6F8F"/>
    <w:rsid w:val="00AD7E23"/>
    <w:rsid w:val="00AE2248"/>
    <w:rsid w:val="00AE499D"/>
    <w:rsid w:val="00AF0B06"/>
    <w:rsid w:val="00AF12E3"/>
    <w:rsid w:val="00AF1C6D"/>
    <w:rsid w:val="00AF248B"/>
    <w:rsid w:val="00AF265C"/>
    <w:rsid w:val="00AF493E"/>
    <w:rsid w:val="00AF5EDC"/>
    <w:rsid w:val="00AF62EB"/>
    <w:rsid w:val="00AF7A8E"/>
    <w:rsid w:val="00B006BD"/>
    <w:rsid w:val="00B02EF1"/>
    <w:rsid w:val="00B04DD3"/>
    <w:rsid w:val="00B06564"/>
    <w:rsid w:val="00B138C4"/>
    <w:rsid w:val="00B170AA"/>
    <w:rsid w:val="00B17B17"/>
    <w:rsid w:val="00B21A9F"/>
    <w:rsid w:val="00B22C85"/>
    <w:rsid w:val="00B27D37"/>
    <w:rsid w:val="00B353D8"/>
    <w:rsid w:val="00B35B38"/>
    <w:rsid w:val="00B368F2"/>
    <w:rsid w:val="00B41466"/>
    <w:rsid w:val="00B4253D"/>
    <w:rsid w:val="00B43E66"/>
    <w:rsid w:val="00B440BB"/>
    <w:rsid w:val="00B46244"/>
    <w:rsid w:val="00B53F26"/>
    <w:rsid w:val="00B54507"/>
    <w:rsid w:val="00B56B7C"/>
    <w:rsid w:val="00B670B4"/>
    <w:rsid w:val="00B67BAC"/>
    <w:rsid w:val="00B759F4"/>
    <w:rsid w:val="00B763F1"/>
    <w:rsid w:val="00B8054F"/>
    <w:rsid w:val="00B861F0"/>
    <w:rsid w:val="00B8653E"/>
    <w:rsid w:val="00B873F0"/>
    <w:rsid w:val="00B9142C"/>
    <w:rsid w:val="00B96567"/>
    <w:rsid w:val="00B96B24"/>
    <w:rsid w:val="00BA1A79"/>
    <w:rsid w:val="00BA1C30"/>
    <w:rsid w:val="00BA4451"/>
    <w:rsid w:val="00BA69DF"/>
    <w:rsid w:val="00BA7F27"/>
    <w:rsid w:val="00BB797D"/>
    <w:rsid w:val="00BC1A36"/>
    <w:rsid w:val="00BC216C"/>
    <w:rsid w:val="00BD0387"/>
    <w:rsid w:val="00BD2405"/>
    <w:rsid w:val="00BD2832"/>
    <w:rsid w:val="00BD3D99"/>
    <w:rsid w:val="00BD56C7"/>
    <w:rsid w:val="00BE0222"/>
    <w:rsid w:val="00BE0E1D"/>
    <w:rsid w:val="00BE12C8"/>
    <w:rsid w:val="00BE1DA4"/>
    <w:rsid w:val="00BE771B"/>
    <w:rsid w:val="00BF5858"/>
    <w:rsid w:val="00BF6EEF"/>
    <w:rsid w:val="00C016E4"/>
    <w:rsid w:val="00C03215"/>
    <w:rsid w:val="00C0555A"/>
    <w:rsid w:val="00C060F8"/>
    <w:rsid w:val="00C071F8"/>
    <w:rsid w:val="00C11A99"/>
    <w:rsid w:val="00C13F1C"/>
    <w:rsid w:val="00C13FB1"/>
    <w:rsid w:val="00C204ED"/>
    <w:rsid w:val="00C21E3C"/>
    <w:rsid w:val="00C23BDD"/>
    <w:rsid w:val="00C25362"/>
    <w:rsid w:val="00C266C5"/>
    <w:rsid w:val="00C27257"/>
    <w:rsid w:val="00C33EC9"/>
    <w:rsid w:val="00C3488F"/>
    <w:rsid w:val="00C3641D"/>
    <w:rsid w:val="00C37A70"/>
    <w:rsid w:val="00C37C1B"/>
    <w:rsid w:val="00C40520"/>
    <w:rsid w:val="00C42211"/>
    <w:rsid w:val="00C459FC"/>
    <w:rsid w:val="00C46A3E"/>
    <w:rsid w:val="00C503C2"/>
    <w:rsid w:val="00C50487"/>
    <w:rsid w:val="00C53C6E"/>
    <w:rsid w:val="00C62894"/>
    <w:rsid w:val="00C632D8"/>
    <w:rsid w:val="00C64DE7"/>
    <w:rsid w:val="00C710B6"/>
    <w:rsid w:val="00C71B80"/>
    <w:rsid w:val="00C71C85"/>
    <w:rsid w:val="00C72B0E"/>
    <w:rsid w:val="00C7358F"/>
    <w:rsid w:val="00C76F87"/>
    <w:rsid w:val="00C80161"/>
    <w:rsid w:val="00C8217C"/>
    <w:rsid w:val="00C9220C"/>
    <w:rsid w:val="00C939FA"/>
    <w:rsid w:val="00C93AB9"/>
    <w:rsid w:val="00C94F22"/>
    <w:rsid w:val="00C95F62"/>
    <w:rsid w:val="00CA2032"/>
    <w:rsid w:val="00CA3814"/>
    <w:rsid w:val="00CA5CAB"/>
    <w:rsid w:val="00CA6401"/>
    <w:rsid w:val="00CB0A0B"/>
    <w:rsid w:val="00CB2355"/>
    <w:rsid w:val="00CB7128"/>
    <w:rsid w:val="00CC107C"/>
    <w:rsid w:val="00CC4FE5"/>
    <w:rsid w:val="00CC6E5E"/>
    <w:rsid w:val="00CC78F0"/>
    <w:rsid w:val="00CD0D35"/>
    <w:rsid w:val="00CD1A78"/>
    <w:rsid w:val="00CD24D2"/>
    <w:rsid w:val="00CD321B"/>
    <w:rsid w:val="00CE07C8"/>
    <w:rsid w:val="00CE2062"/>
    <w:rsid w:val="00CE36FE"/>
    <w:rsid w:val="00CE370D"/>
    <w:rsid w:val="00CE6054"/>
    <w:rsid w:val="00CE6D30"/>
    <w:rsid w:val="00CF112C"/>
    <w:rsid w:val="00CF3626"/>
    <w:rsid w:val="00D0129A"/>
    <w:rsid w:val="00D01C25"/>
    <w:rsid w:val="00D05452"/>
    <w:rsid w:val="00D123B0"/>
    <w:rsid w:val="00D135DA"/>
    <w:rsid w:val="00D137EC"/>
    <w:rsid w:val="00D1429E"/>
    <w:rsid w:val="00D1556D"/>
    <w:rsid w:val="00D173F6"/>
    <w:rsid w:val="00D32562"/>
    <w:rsid w:val="00D32714"/>
    <w:rsid w:val="00D3290E"/>
    <w:rsid w:val="00D348D9"/>
    <w:rsid w:val="00D34DF6"/>
    <w:rsid w:val="00D3528E"/>
    <w:rsid w:val="00D362AE"/>
    <w:rsid w:val="00D36FD3"/>
    <w:rsid w:val="00D42E64"/>
    <w:rsid w:val="00D448D4"/>
    <w:rsid w:val="00D46A54"/>
    <w:rsid w:val="00D477EF"/>
    <w:rsid w:val="00D47CCD"/>
    <w:rsid w:val="00D509B6"/>
    <w:rsid w:val="00D52A28"/>
    <w:rsid w:val="00D543CC"/>
    <w:rsid w:val="00D61E3C"/>
    <w:rsid w:val="00D70DD6"/>
    <w:rsid w:val="00D730B7"/>
    <w:rsid w:val="00D73FEF"/>
    <w:rsid w:val="00D76895"/>
    <w:rsid w:val="00D779DF"/>
    <w:rsid w:val="00D81249"/>
    <w:rsid w:val="00D81462"/>
    <w:rsid w:val="00DA4969"/>
    <w:rsid w:val="00DA5DFA"/>
    <w:rsid w:val="00DA6E8D"/>
    <w:rsid w:val="00DA7D90"/>
    <w:rsid w:val="00DB0EB1"/>
    <w:rsid w:val="00DB65A3"/>
    <w:rsid w:val="00DB7424"/>
    <w:rsid w:val="00DB78B0"/>
    <w:rsid w:val="00DC1611"/>
    <w:rsid w:val="00DD47EB"/>
    <w:rsid w:val="00DD560E"/>
    <w:rsid w:val="00DD7AD0"/>
    <w:rsid w:val="00DE489A"/>
    <w:rsid w:val="00DE5A5E"/>
    <w:rsid w:val="00DF4D2C"/>
    <w:rsid w:val="00DF4EF2"/>
    <w:rsid w:val="00DF6986"/>
    <w:rsid w:val="00E00C60"/>
    <w:rsid w:val="00E10437"/>
    <w:rsid w:val="00E130BB"/>
    <w:rsid w:val="00E178AA"/>
    <w:rsid w:val="00E17F17"/>
    <w:rsid w:val="00E204A0"/>
    <w:rsid w:val="00E258E1"/>
    <w:rsid w:val="00E2703B"/>
    <w:rsid w:val="00E31B9F"/>
    <w:rsid w:val="00E3237D"/>
    <w:rsid w:val="00E3313F"/>
    <w:rsid w:val="00E34A89"/>
    <w:rsid w:val="00E34D35"/>
    <w:rsid w:val="00E36C60"/>
    <w:rsid w:val="00E4045E"/>
    <w:rsid w:val="00E411C2"/>
    <w:rsid w:val="00E42D98"/>
    <w:rsid w:val="00E44838"/>
    <w:rsid w:val="00E45A47"/>
    <w:rsid w:val="00E50B1C"/>
    <w:rsid w:val="00E538A1"/>
    <w:rsid w:val="00E57262"/>
    <w:rsid w:val="00E5732D"/>
    <w:rsid w:val="00E608B8"/>
    <w:rsid w:val="00E6387C"/>
    <w:rsid w:val="00E6479B"/>
    <w:rsid w:val="00E65E06"/>
    <w:rsid w:val="00E720CE"/>
    <w:rsid w:val="00E75974"/>
    <w:rsid w:val="00E75B0F"/>
    <w:rsid w:val="00E80934"/>
    <w:rsid w:val="00E80A52"/>
    <w:rsid w:val="00E8317B"/>
    <w:rsid w:val="00E85F49"/>
    <w:rsid w:val="00E90622"/>
    <w:rsid w:val="00E910E2"/>
    <w:rsid w:val="00E9391D"/>
    <w:rsid w:val="00E951FD"/>
    <w:rsid w:val="00EA3843"/>
    <w:rsid w:val="00EA6B52"/>
    <w:rsid w:val="00EA7BA5"/>
    <w:rsid w:val="00EB4251"/>
    <w:rsid w:val="00EB56AD"/>
    <w:rsid w:val="00EC11A9"/>
    <w:rsid w:val="00EC57F7"/>
    <w:rsid w:val="00ED2A05"/>
    <w:rsid w:val="00ED303D"/>
    <w:rsid w:val="00ED3FAE"/>
    <w:rsid w:val="00ED653B"/>
    <w:rsid w:val="00ED6985"/>
    <w:rsid w:val="00ED6C03"/>
    <w:rsid w:val="00EE3481"/>
    <w:rsid w:val="00EE49FE"/>
    <w:rsid w:val="00EE576B"/>
    <w:rsid w:val="00EF1AA8"/>
    <w:rsid w:val="00EF1BAD"/>
    <w:rsid w:val="00EF6AB8"/>
    <w:rsid w:val="00F00ECC"/>
    <w:rsid w:val="00F00ED0"/>
    <w:rsid w:val="00F112F1"/>
    <w:rsid w:val="00F16E3B"/>
    <w:rsid w:val="00F20918"/>
    <w:rsid w:val="00F26224"/>
    <w:rsid w:val="00F262AB"/>
    <w:rsid w:val="00F27241"/>
    <w:rsid w:val="00F301CD"/>
    <w:rsid w:val="00F311C9"/>
    <w:rsid w:val="00F3345A"/>
    <w:rsid w:val="00F34F36"/>
    <w:rsid w:val="00F4005A"/>
    <w:rsid w:val="00F431FE"/>
    <w:rsid w:val="00F45DF4"/>
    <w:rsid w:val="00F45FB1"/>
    <w:rsid w:val="00F50BC1"/>
    <w:rsid w:val="00F5203F"/>
    <w:rsid w:val="00F57657"/>
    <w:rsid w:val="00F60F1C"/>
    <w:rsid w:val="00F62DA7"/>
    <w:rsid w:val="00F6347B"/>
    <w:rsid w:val="00F6401D"/>
    <w:rsid w:val="00F67086"/>
    <w:rsid w:val="00F67877"/>
    <w:rsid w:val="00F7434A"/>
    <w:rsid w:val="00F75D75"/>
    <w:rsid w:val="00F769DD"/>
    <w:rsid w:val="00F83922"/>
    <w:rsid w:val="00F90863"/>
    <w:rsid w:val="00F90D0F"/>
    <w:rsid w:val="00F91EDA"/>
    <w:rsid w:val="00FA2622"/>
    <w:rsid w:val="00FA3D7D"/>
    <w:rsid w:val="00FA63BC"/>
    <w:rsid w:val="00FB15CC"/>
    <w:rsid w:val="00FB4E94"/>
    <w:rsid w:val="00FC0588"/>
    <w:rsid w:val="00FC1080"/>
    <w:rsid w:val="00FC110A"/>
    <w:rsid w:val="00FC11DC"/>
    <w:rsid w:val="00FC4DF8"/>
    <w:rsid w:val="00FD0FDB"/>
    <w:rsid w:val="00FD15D7"/>
    <w:rsid w:val="00FE1A3A"/>
    <w:rsid w:val="00FE5979"/>
    <w:rsid w:val="00FF4C1C"/>
    <w:rsid w:val="00F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106037-351A-46FF-8CC7-3A3CD2F3A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next w:val="Normal"/>
    <w:link w:val="Heading2Char"/>
    <w:uiPriority w:val="9"/>
    <w:unhideWhenUsed/>
    <w:qFormat/>
    <w:rsid w:val="00D36FD3"/>
    <w:pPr>
      <w:keepNext/>
      <w:keepLines/>
      <w:spacing w:before="120" w:after="120" w:line="36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6FD3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36FD3"/>
    <w:pPr>
      <w:spacing w:after="200" w:line="240" w:lineRule="auto"/>
      <w:ind w:firstLine="720"/>
      <w:jc w:val="both"/>
    </w:pPr>
    <w:rPr>
      <w:rFonts w:ascii="Times New Roman" w:hAnsi="Times New Roman"/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6</Words>
  <Characters>4598</Characters>
  <Application>Microsoft Office Word</Application>
  <DocSecurity>0</DocSecurity>
  <Lines>38</Lines>
  <Paragraphs>10</Paragraphs>
  <ScaleCrop>false</ScaleCrop>
  <Company/>
  <LinksUpToDate>false</LinksUpToDate>
  <CharactersWithSpaces>5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N.</dc:creator>
  <cp:keywords/>
  <dc:description/>
  <cp:lastModifiedBy>Sushmitha N.</cp:lastModifiedBy>
  <cp:revision>1</cp:revision>
  <dcterms:created xsi:type="dcterms:W3CDTF">2023-03-15T08:51:00Z</dcterms:created>
  <dcterms:modified xsi:type="dcterms:W3CDTF">2023-03-15T08:52:00Z</dcterms:modified>
</cp:coreProperties>
</file>